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9" w:type="pct"/>
        <w:tblInd w:w="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2"/>
        <w:gridCol w:w="3080"/>
        <w:gridCol w:w="1222"/>
        <w:gridCol w:w="1418"/>
        <w:gridCol w:w="1112"/>
        <w:gridCol w:w="1110"/>
      </w:tblGrid>
      <w:tr w:rsidR="00B57DD6" w:rsidTr="00216410">
        <w:trPr>
          <w:trHeight w:val="300"/>
          <w:tblHeader/>
        </w:trPr>
        <w:tc>
          <w:tcPr>
            <w:tcW w:w="5000" w:type="pct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7DD6" w:rsidRDefault="00B57DD6" w:rsidP="00B57DD6">
            <w:r>
              <w:rPr>
                <w:b/>
              </w:rPr>
              <w:t>Appendix 4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Data from lower back pain trial used for the analysis in table 2</w:t>
            </w:r>
          </w:p>
          <w:p w:rsidR="00B57DD6" w:rsidRDefault="00B57DD6" w:rsidP="00B56F1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F1C" w:rsidTr="00216410">
        <w:trPr>
          <w:trHeight w:val="300"/>
          <w:tblHeader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al</w:t>
            </w:r>
          </w:p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domisa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6F1C" w:rsidRDefault="00B56F1C" w:rsidP="00B56F1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  <w:p w:rsidR="00B56F1C" w:rsidRDefault="00B56F1C" w:rsidP="00B56F1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</w:t>
            </w:r>
          </w:p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ived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 ID</w:t>
            </w:r>
          </w:p>
        </w:tc>
        <w:tc>
          <w:tcPr>
            <w:tcW w:w="122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56F1C" w:rsidRDefault="00B56F1C" w:rsidP="00B56F1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ual Analogue</w:t>
            </w:r>
          </w:p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res</w:t>
            </w:r>
          </w:p>
        </w:tc>
      </w:tr>
      <w:tr w:rsidR="00B56F1C" w:rsidTr="00216410">
        <w:trPr>
          <w:trHeight w:val="300"/>
          <w:tblHeader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6F1C" w:rsidRDefault="00B56F1C" w:rsidP="00B56F1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56F1C" w:rsidRDefault="00B56F1C" w:rsidP="00B56F1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Months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04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08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12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17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0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21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7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5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5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6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8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8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0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1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1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3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3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B56F1C" w:rsidTr="00216410">
        <w:trPr>
          <w:trHeight w:val="300"/>
        </w:trPr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4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6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4</w:t>
            </w:r>
          </w:p>
        </w:tc>
        <w:tc>
          <w:tcPr>
            <w:tcW w:w="6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6F1C" w:rsidRDefault="00B56F1C" w:rsidP="00B56F1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</w:tbl>
    <w:p w:rsidR="002A2F9F" w:rsidRDefault="002A2F9F"/>
    <w:sectPr w:rsidR="002A2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F1C"/>
    <w:rsid w:val="00216410"/>
    <w:rsid w:val="002A2F9F"/>
    <w:rsid w:val="0056006A"/>
    <w:rsid w:val="00B56F1C"/>
    <w:rsid w:val="00B57DD6"/>
    <w:rsid w:val="00F64A46"/>
    <w:rsid w:val="00FC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5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CB01A-928E-4FE2-ABA0-F2E77DB7E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oberts</dc:creator>
  <cp:lastModifiedBy>Chris Roberts</cp:lastModifiedBy>
  <cp:revision>2</cp:revision>
  <dcterms:created xsi:type="dcterms:W3CDTF">2020-06-15T19:29:00Z</dcterms:created>
  <dcterms:modified xsi:type="dcterms:W3CDTF">2020-06-15T19:29:00Z</dcterms:modified>
</cp:coreProperties>
</file>